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CA3C62" w14:textId="798481A8" w:rsidR="001774FA" w:rsidRDefault="00B53839" w:rsidP="001774FA">
      <w:bookmarkStart w:id="0" w:name="_GoBack"/>
      <w:bookmarkEnd w:id="0"/>
      <w:r>
        <w:rPr>
          <w:noProof/>
        </w:rPr>
        <w:drawing>
          <wp:inline distT="0" distB="0" distL="0" distR="0" wp14:anchorId="6B6EFC38" wp14:editId="1F62E5B9">
            <wp:extent cx="5727700" cy="553339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A1 Percentage Change AHR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533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AF0AB8" w14:textId="763AE804" w:rsidR="00F7340D" w:rsidRDefault="00F7340D" w:rsidP="001774FA"/>
    <w:p w14:paraId="226F275E" w14:textId="77777777" w:rsidR="004C1E7D" w:rsidRDefault="004C1E7D">
      <w:pPr>
        <w:rPr>
          <w:b/>
          <w:bCs/>
        </w:rPr>
      </w:pPr>
    </w:p>
    <w:p w14:paraId="252751DA" w14:textId="77777777" w:rsidR="004C1E7D" w:rsidRDefault="004C1E7D">
      <w:pPr>
        <w:rPr>
          <w:b/>
          <w:bCs/>
        </w:rPr>
      </w:pPr>
    </w:p>
    <w:p w14:paraId="5B5213D9" w14:textId="77777777" w:rsidR="004C1E7D" w:rsidRDefault="004C1E7D">
      <w:pPr>
        <w:rPr>
          <w:b/>
          <w:bCs/>
        </w:rPr>
      </w:pPr>
    </w:p>
    <w:p w14:paraId="32DEFD30" w14:textId="77777777" w:rsidR="004C1E7D" w:rsidRDefault="004C1E7D">
      <w:pPr>
        <w:rPr>
          <w:b/>
          <w:bCs/>
        </w:rPr>
      </w:pPr>
    </w:p>
    <w:p w14:paraId="3CD13CA4" w14:textId="77777777" w:rsidR="004C1E7D" w:rsidRDefault="004C1E7D">
      <w:pPr>
        <w:rPr>
          <w:b/>
          <w:bCs/>
        </w:rPr>
      </w:pPr>
      <w:r>
        <w:rPr>
          <w:b/>
          <w:bCs/>
        </w:rPr>
        <w:br w:type="page"/>
      </w:r>
    </w:p>
    <w:p w14:paraId="14A7CC52" w14:textId="5F2C8068" w:rsidR="00F7340D" w:rsidRDefault="004C1E7D">
      <w:pPr>
        <w:rPr>
          <w:b/>
          <w:bCs/>
        </w:rPr>
      </w:pPr>
      <w:r w:rsidRPr="00F7340D">
        <w:rPr>
          <w:b/>
          <w:bCs/>
        </w:rPr>
        <w:lastRenderedPageBreak/>
        <w:t>Supplementary Table A1:</w:t>
      </w:r>
      <w:r>
        <w:rPr>
          <w:b/>
          <w:bCs/>
        </w:rPr>
        <w:t xml:space="preserve"> CT defined scar characteristics and </w:t>
      </w:r>
      <w:r w:rsidR="007F7B6E">
        <w:rPr>
          <w:b/>
          <w:bCs/>
        </w:rPr>
        <w:t>distri</w:t>
      </w:r>
      <w:r w:rsidR="002C13E1">
        <w:rPr>
          <w:b/>
          <w:bCs/>
        </w:rPr>
        <w:t>bution</w:t>
      </w:r>
      <w:r w:rsidR="00B005C5">
        <w:rPr>
          <w:b/>
          <w:bCs/>
        </w:rPr>
        <w:t xml:space="preserve"> in patients with ischemic cardiomyopathy</w:t>
      </w:r>
    </w:p>
    <w:p w14:paraId="15301C44" w14:textId="77777777" w:rsidR="004C1E7D" w:rsidRDefault="004C1E7D">
      <w:pPr>
        <w:rPr>
          <w:b/>
          <w:bCs/>
        </w:rPr>
      </w:pPr>
    </w:p>
    <w:tbl>
      <w:tblPr>
        <w:tblW w:w="76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40"/>
        <w:gridCol w:w="2410"/>
      </w:tblGrid>
      <w:tr w:rsidR="00145392" w:rsidRPr="00A40085" w14:paraId="46875BB9" w14:textId="77777777" w:rsidTr="00145392">
        <w:tc>
          <w:tcPr>
            <w:tcW w:w="5240" w:type="dxa"/>
            <w:shd w:val="clear" w:color="auto" w:fill="D9D9D9" w:themeFill="background1" w:themeFillShade="D9"/>
          </w:tcPr>
          <w:p w14:paraId="6CDAB61F" w14:textId="03953022" w:rsidR="00145392" w:rsidRPr="00A40085" w:rsidRDefault="00145392" w:rsidP="00F130A9">
            <w:pPr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CT Scar characteristics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1D89B23C" w14:textId="5E8A8F32" w:rsidR="00145392" w:rsidRPr="00A40085" w:rsidRDefault="00145392" w:rsidP="00F130A9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Value (n=10)</w:t>
            </w:r>
          </w:p>
        </w:tc>
      </w:tr>
      <w:tr w:rsidR="00145392" w:rsidRPr="00A40085" w14:paraId="1F0E5303" w14:textId="77777777" w:rsidTr="00145392">
        <w:tc>
          <w:tcPr>
            <w:tcW w:w="5240" w:type="dxa"/>
          </w:tcPr>
          <w:p w14:paraId="6E14090F" w14:textId="610B21C8" w:rsidR="00145392" w:rsidRPr="00A40085" w:rsidRDefault="00145392" w:rsidP="00F130A9">
            <w:pPr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True late iodine enhancement</w:t>
            </w:r>
          </w:p>
        </w:tc>
        <w:tc>
          <w:tcPr>
            <w:tcW w:w="2410" w:type="dxa"/>
          </w:tcPr>
          <w:p w14:paraId="11AC6E40" w14:textId="437125FD" w:rsidR="00145392" w:rsidRPr="00A40085" w:rsidRDefault="00145392" w:rsidP="00F130A9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2 (20%)</w:t>
            </w:r>
          </w:p>
        </w:tc>
      </w:tr>
      <w:tr w:rsidR="00145392" w:rsidRPr="00A40085" w14:paraId="4A1040B5" w14:textId="77777777" w:rsidTr="00145392">
        <w:tc>
          <w:tcPr>
            <w:tcW w:w="5240" w:type="dxa"/>
          </w:tcPr>
          <w:p w14:paraId="039351B1" w14:textId="76C2FD2F" w:rsidR="00145392" w:rsidRPr="00A40085" w:rsidRDefault="00145392" w:rsidP="00F130A9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Hypoattenuation suggestive of hypoperfusion</w:t>
            </w:r>
          </w:p>
        </w:tc>
        <w:tc>
          <w:tcPr>
            <w:tcW w:w="2410" w:type="dxa"/>
          </w:tcPr>
          <w:p w14:paraId="45B19E3C" w14:textId="1CD5F9DF" w:rsidR="00145392" w:rsidRPr="00A40085" w:rsidRDefault="00145392" w:rsidP="00F130A9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2 (20%)</w:t>
            </w:r>
          </w:p>
        </w:tc>
      </w:tr>
      <w:tr w:rsidR="00145392" w:rsidRPr="00A40085" w14:paraId="7137A03F" w14:textId="77777777" w:rsidTr="00145392">
        <w:tc>
          <w:tcPr>
            <w:tcW w:w="5240" w:type="dxa"/>
          </w:tcPr>
          <w:p w14:paraId="6C8F4295" w14:textId="268C4F92" w:rsidR="00145392" w:rsidRPr="00A40085" w:rsidRDefault="00145392" w:rsidP="00F130A9">
            <w:pPr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Inferred scar by LV wall thinning, LV hypokinesis/akinesis</w:t>
            </w:r>
          </w:p>
        </w:tc>
        <w:tc>
          <w:tcPr>
            <w:tcW w:w="2410" w:type="dxa"/>
          </w:tcPr>
          <w:p w14:paraId="4EFA3E5F" w14:textId="517659A9" w:rsidR="00145392" w:rsidRPr="00A40085" w:rsidRDefault="00145392" w:rsidP="00F130A9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6 (60%)</w:t>
            </w:r>
          </w:p>
        </w:tc>
      </w:tr>
      <w:tr w:rsidR="00145392" w:rsidRPr="00A40085" w14:paraId="401DA3B8" w14:textId="77777777" w:rsidTr="00145392">
        <w:tc>
          <w:tcPr>
            <w:tcW w:w="5240" w:type="dxa"/>
          </w:tcPr>
          <w:p w14:paraId="7E0B73A4" w14:textId="4EEE83F8" w:rsidR="00145392" w:rsidRPr="00C259F7" w:rsidRDefault="00145392" w:rsidP="00F130A9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LAD </w:t>
            </w:r>
            <w:r w:rsidR="00011729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artery </w:t>
            </w:r>
            <w:proofErr w:type="spellStart"/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territory</w:t>
            </w:r>
            <w:r w:rsidR="00C259F7" w:rsidRPr="00633F73">
              <w:rPr>
                <w:rFonts w:cstheme="minorHAnsi"/>
                <w:b/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410" w:type="dxa"/>
          </w:tcPr>
          <w:p w14:paraId="18604401" w14:textId="7C762F96" w:rsidR="00145392" w:rsidRPr="00A40085" w:rsidRDefault="00604119" w:rsidP="00F130A9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5 (50%)</w:t>
            </w:r>
          </w:p>
        </w:tc>
      </w:tr>
      <w:tr w:rsidR="00145392" w:rsidRPr="00A40085" w14:paraId="6CD17401" w14:textId="77777777" w:rsidTr="00145392">
        <w:tc>
          <w:tcPr>
            <w:tcW w:w="5240" w:type="dxa"/>
          </w:tcPr>
          <w:p w14:paraId="4C1E9D04" w14:textId="2F49B16A" w:rsidR="00145392" w:rsidRPr="00C259F7" w:rsidRDefault="00145392" w:rsidP="00F130A9">
            <w:pPr>
              <w:jc w:val="both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LCX </w:t>
            </w:r>
            <w:r w:rsidR="00011729">
              <w:rPr>
                <w:rFonts w:cstheme="minorHAnsi"/>
                <w:sz w:val="22"/>
                <w:szCs w:val="22"/>
                <w:lang w:val="en-US"/>
              </w:rPr>
              <w:t xml:space="preserve">artery </w:t>
            </w:r>
            <w:proofErr w:type="spellStart"/>
            <w:r>
              <w:rPr>
                <w:rFonts w:cstheme="minorHAnsi"/>
                <w:sz w:val="22"/>
                <w:szCs w:val="22"/>
                <w:lang w:val="en-US"/>
              </w:rPr>
              <w:t>territory</w:t>
            </w:r>
            <w:r w:rsidR="00C259F7" w:rsidRPr="00633F73">
              <w:rPr>
                <w:rFonts w:cstheme="minorHAnsi"/>
                <w:b/>
                <w:bCs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410" w:type="dxa"/>
          </w:tcPr>
          <w:p w14:paraId="4D7A6DC1" w14:textId="7821255F" w:rsidR="00145392" w:rsidRPr="00A40085" w:rsidRDefault="00C259F7" w:rsidP="00F130A9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5</w:t>
            </w:r>
            <w:r w:rsidR="00604119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5</w:t>
            </w:r>
            <w:r w:rsidR="00604119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0%)</w:t>
            </w:r>
          </w:p>
        </w:tc>
      </w:tr>
      <w:tr w:rsidR="00145392" w:rsidRPr="00A40085" w14:paraId="5A559F36" w14:textId="77777777" w:rsidTr="00145392">
        <w:tc>
          <w:tcPr>
            <w:tcW w:w="5240" w:type="dxa"/>
          </w:tcPr>
          <w:p w14:paraId="3A5C43F9" w14:textId="0812F71A" w:rsidR="00145392" w:rsidRPr="00C259F7" w:rsidRDefault="00145392" w:rsidP="00F130A9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vertAlign w:val="subscript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RCA </w:t>
            </w:r>
            <w:r w:rsidR="00011729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artery </w:t>
            </w:r>
            <w:proofErr w:type="spellStart"/>
            <w:r w:rsidR="00011729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t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erritory</w:t>
            </w:r>
            <w:r w:rsidR="00C259F7" w:rsidRPr="00633F73">
              <w:rPr>
                <w:rFonts w:cstheme="minorHAnsi"/>
                <w:b/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410" w:type="dxa"/>
          </w:tcPr>
          <w:p w14:paraId="00A879CF" w14:textId="5ED93C63" w:rsidR="00145392" w:rsidRPr="00A40085" w:rsidRDefault="00C259F7" w:rsidP="00F130A9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5</w:t>
            </w:r>
            <w:r w:rsidR="00604119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5</w:t>
            </w:r>
            <w:r w:rsidR="00604119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0%)</w:t>
            </w:r>
          </w:p>
        </w:tc>
      </w:tr>
      <w:tr w:rsidR="00011729" w:rsidRPr="00A40085" w14:paraId="7EDF3CDE" w14:textId="77777777" w:rsidTr="00145392">
        <w:tc>
          <w:tcPr>
            <w:tcW w:w="5240" w:type="dxa"/>
          </w:tcPr>
          <w:p w14:paraId="4906CDD8" w14:textId="6E503528" w:rsidR="00011729" w:rsidRDefault="00011729" w:rsidP="00F130A9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Mean number of </w:t>
            </w:r>
            <w:r w:rsidR="008F1F77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AHA CT defined </w:t>
            </w:r>
            <w:r w:rsidR="009165A9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scarred </w:t>
            </w:r>
            <w:proofErr w:type="spellStart"/>
            <w:r w:rsidR="009165A9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segments</w:t>
            </w:r>
            <w:r w:rsidR="00C259F7" w:rsidRPr="00633F73">
              <w:rPr>
                <w:rFonts w:cstheme="minorHAnsi"/>
                <w:b/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410" w:type="dxa"/>
          </w:tcPr>
          <w:p w14:paraId="2513ACF7" w14:textId="2286C3BE" w:rsidR="00011729" w:rsidRPr="0009612D" w:rsidRDefault="0009612D" w:rsidP="00F130A9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3.9</w:t>
            </w:r>
            <w:r w:rsidR="001E3959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±</w:t>
            </w:r>
            <w:r w:rsidR="001E3959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.2</w:t>
            </w:r>
          </w:p>
        </w:tc>
      </w:tr>
    </w:tbl>
    <w:p w14:paraId="2984F5E9" w14:textId="6B0231F1" w:rsidR="00145392" w:rsidRDefault="00145392" w:rsidP="001774FA">
      <w:pPr>
        <w:rPr>
          <w:b/>
          <w:bCs/>
        </w:rPr>
      </w:pPr>
    </w:p>
    <w:p w14:paraId="59D5E2ED" w14:textId="7D6F83FF" w:rsidR="00011729" w:rsidRDefault="00011729" w:rsidP="00011729">
      <w:pPr>
        <w:jc w:val="both"/>
        <w:rPr>
          <w:rFonts w:cstheme="minorHAnsi"/>
          <w:color w:val="000000" w:themeColor="text1"/>
          <w:sz w:val="22"/>
          <w:szCs w:val="22"/>
          <w:lang w:val="en-US"/>
        </w:rPr>
      </w:pPr>
      <w:r w:rsidRPr="00A40085">
        <w:rPr>
          <w:rFonts w:cstheme="minorHAnsi"/>
          <w:color w:val="000000" w:themeColor="text1"/>
          <w:sz w:val="22"/>
          <w:szCs w:val="22"/>
          <w:lang w:val="en-US"/>
        </w:rPr>
        <w:t>Values are presented as mean ± SD or as n (%).</w:t>
      </w:r>
    </w:p>
    <w:p w14:paraId="3A27CF0A" w14:textId="243E80C9" w:rsidR="00011729" w:rsidRDefault="00011729" w:rsidP="00011729">
      <w:pPr>
        <w:jc w:val="both"/>
        <w:rPr>
          <w:rFonts w:cstheme="minorHAnsi"/>
          <w:color w:val="000000" w:themeColor="text1"/>
          <w:sz w:val="22"/>
          <w:szCs w:val="22"/>
          <w:lang w:val="en-US"/>
        </w:rPr>
      </w:pPr>
    </w:p>
    <w:p w14:paraId="49EB546A" w14:textId="104FFAA3" w:rsidR="00011729" w:rsidRPr="00A40085" w:rsidRDefault="00007939" w:rsidP="00011729">
      <w:pPr>
        <w:jc w:val="both"/>
        <w:rPr>
          <w:rFonts w:cstheme="minorHAnsi"/>
          <w:color w:val="000000" w:themeColor="text1"/>
          <w:sz w:val="22"/>
          <w:szCs w:val="22"/>
          <w:lang w:val="en-US"/>
        </w:rPr>
      </w:pPr>
      <w:r>
        <w:rPr>
          <w:rFonts w:cstheme="minorHAnsi"/>
          <w:color w:val="000000" w:themeColor="text1"/>
          <w:sz w:val="22"/>
          <w:szCs w:val="22"/>
          <w:lang w:val="en-US"/>
        </w:rPr>
        <w:t xml:space="preserve">LV=left ventricular, </w:t>
      </w:r>
      <w:r w:rsidR="00011729">
        <w:rPr>
          <w:rFonts w:cstheme="minorHAnsi"/>
          <w:color w:val="000000" w:themeColor="text1"/>
          <w:sz w:val="22"/>
          <w:szCs w:val="22"/>
          <w:lang w:val="en-US"/>
        </w:rPr>
        <w:t xml:space="preserve">LAD=Left Anterior Descending Artery, </w:t>
      </w:r>
      <w:proofErr w:type="spellStart"/>
      <w:r w:rsidR="00011729">
        <w:rPr>
          <w:rFonts w:cstheme="minorHAnsi"/>
          <w:color w:val="000000" w:themeColor="text1"/>
          <w:sz w:val="22"/>
          <w:szCs w:val="22"/>
          <w:lang w:val="en-US"/>
        </w:rPr>
        <w:t>LCx</w:t>
      </w:r>
      <w:proofErr w:type="spellEnd"/>
      <w:r w:rsidR="00011729">
        <w:rPr>
          <w:rFonts w:cstheme="minorHAnsi"/>
          <w:color w:val="000000" w:themeColor="text1"/>
          <w:sz w:val="22"/>
          <w:szCs w:val="22"/>
          <w:lang w:val="en-US"/>
        </w:rPr>
        <w:t>=Circumflex artery, RCA=Right coronary artery</w:t>
      </w:r>
      <w:r w:rsidR="00244A64">
        <w:rPr>
          <w:rFonts w:cstheme="minorHAnsi"/>
          <w:color w:val="000000" w:themeColor="text1"/>
          <w:sz w:val="22"/>
          <w:szCs w:val="22"/>
          <w:lang w:val="en-US"/>
        </w:rPr>
        <w:t>, AHA=American Heart Association</w:t>
      </w:r>
      <w:r w:rsidR="000C0362">
        <w:rPr>
          <w:rFonts w:cstheme="minorHAnsi"/>
          <w:color w:val="000000" w:themeColor="text1"/>
          <w:sz w:val="22"/>
          <w:szCs w:val="22"/>
          <w:lang w:val="en-US"/>
        </w:rPr>
        <w:t>, Computed Tomography</w:t>
      </w:r>
    </w:p>
    <w:p w14:paraId="4E42E475" w14:textId="54E3C224" w:rsidR="00391C2F" w:rsidRDefault="00391C2F" w:rsidP="00391C2F"/>
    <w:p w14:paraId="409BC5CE" w14:textId="6C38B7BA" w:rsidR="00C259F7" w:rsidRPr="00C259F7" w:rsidRDefault="00C259F7" w:rsidP="00391C2F">
      <w:r w:rsidRPr="00633F73">
        <w:rPr>
          <w:b/>
          <w:bCs/>
          <w:vertAlign w:val="superscript"/>
        </w:rPr>
        <w:t>a</w:t>
      </w:r>
      <w:r w:rsidR="001E3959">
        <w:rPr>
          <w:b/>
          <w:bCs/>
          <w:vertAlign w:val="superscript"/>
        </w:rPr>
        <w:t xml:space="preserve"> </w:t>
      </w:r>
      <w:r>
        <w:t>5/10 patients (50%) had more than 1 coronary artery territory involved</w:t>
      </w:r>
    </w:p>
    <w:p w14:paraId="2D426195" w14:textId="77777777" w:rsidR="00C259F7" w:rsidRDefault="00C259F7" w:rsidP="00391C2F"/>
    <w:p w14:paraId="1803E296" w14:textId="56ED4E69" w:rsidR="00391C2F" w:rsidRDefault="00C259F7" w:rsidP="00391C2F">
      <w:r w:rsidRPr="00633F73">
        <w:rPr>
          <w:b/>
          <w:bCs/>
          <w:vertAlign w:val="superscript"/>
        </w:rPr>
        <w:t>b</w:t>
      </w:r>
      <w:r w:rsidR="001E3959">
        <w:rPr>
          <w:b/>
          <w:bCs/>
          <w:vertAlign w:val="superscript"/>
        </w:rPr>
        <w:t xml:space="preserve"> </w:t>
      </w:r>
      <w:r w:rsidR="003977CC">
        <w:t>Number of s</w:t>
      </w:r>
      <w:r w:rsidR="00CD1FD3">
        <w:t>carred segments include</w:t>
      </w:r>
      <w:r w:rsidR="002C13E1">
        <w:t>s</w:t>
      </w:r>
      <w:r w:rsidR="00CD1FD3">
        <w:t xml:space="preserve"> all 10 patients with ischemic cardiomyopathy </w:t>
      </w:r>
      <w:r w:rsidR="003A43A3">
        <w:t xml:space="preserve">with CT evidence of left ventricular scar </w:t>
      </w:r>
      <w:r w:rsidR="00CD1FD3">
        <w:t>includ</w:t>
      </w:r>
      <w:r w:rsidR="003A43A3">
        <w:t>ing</w:t>
      </w:r>
      <w:r w:rsidR="00CD1FD3">
        <w:t xml:space="preserve"> late iodine enhancement, hypo</w:t>
      </w:r>
      <w:r w:rsidR="002C13E1">
        <w:t>a</w:t>
      </w:r>
      <w:r w:rsidR="00CD1FD3">
        <w:t>ttenuating areas suggestive of hypoperfusion and inferred scar indicated by left ventricular wall thinning and hypokinesis/akinesis.</w:t>
      </w:r>
    </w:p>
    <w:p w14:paraId="1B6430FC" w14:textId="77777777" w:rsidR="00CD1FD3" w:rsidRPr="00391C2F" w:rsidRDefault="00CD1FD3" w:rsidP="00391C2F"/>
    <w:sectPr w:rsidR="00CD1FD3" w:rsidRPr="00391C2F" w:rsidSect="009625A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AEB"/>
    <w:rsid w:val="00007939"/>
    <w:rsid w:val="00011729"/>
    <w:rsid w:val="0006744E"/>
    <w:rsid w:val="0009612D"/>
    <w:rsid w:val="000C0362"/>
    <w:rsid w:val="00106F52"/>
    <w:rsid w:val="00144050"/>
    <w:rsid w:val="00145392"/>
    <w:rsid w:val="00145D6B"/>
    <w:rsid w:val="001774FA"/>
    <w:rsid w:val="001E3959"/>
    <w:rsid w:val="00244A64"/>
    <w:rsid w:val="002C13E1"/>
    <w:rsid w:val="00370CB1"/>
    <w:rsid w:val="00391C2F"/>
    <w:rsid w:val="003977CC"/>
    <w:rsid w:val="003A43A3"/>
    <w:rsid w:val="003B5EE6"/>
    <w:rsid w:val="00431437"/>
    <w:rsid w:val="004826D3"/>
    <w:rsid w:val="00494E32"/>
    <w:rsid w:val="004C1E7D"/>
    <w:rsid w:val="00604119"/>
    <w:rsid w:val="00624AEB"/>
    <w:rsid w:val="00633F73"/>
    <w:rsid w:val="007F7B6E"/>
    <w:rsid w:val="008F1F77"/>
    <w:rsid w:val="009165A9"/>
    <w:rsid w:val="009625A9"/>
    <w:rsid w:val="009713C3"/>
    <w:rsid w:val="00B005C5"/>
    <w:rsid w:val="00B53839"/>
    <w:rsid w:val="00BF3ED8"/>
    <w:rsid w:val="00C259F7"/>
    <w:rsid w:val="00CA2C4A"/>
    <w:rsid w:val="00CD1FD3"/>
    <w:rsid w:val="00D763A4"/>
    <w:rsid w:val="00F73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853163"/>
  <w15:chartTrackingRefBased/>
  <w15:docId w15:val="{155BFD96-B527-2A42-B85D-E17943C8E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4E3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E3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Gould</dc:creator>
  <cp:keywords/>
  <dc:description/>
  <cp:lastModifiedBy>Justin Gould</cp:lastModifiedBy>
  <cp:revision>30</cp:revision>
  <dcterms:created xsi:type="dcterms:W3CDTF">2020-06-05T20:25:00Z</dcterms:created>
  <dcterms:modified xsi:type="dcterms:W3CDTF">2020-12-09T17:40:00Z</dcterms:modified>
</cp:coreProperties>
</file>